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idden biofilms in a far northern lake and implications for the changing Arcti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V. Mohit, A. Culley, C. Lovejoy, F. Bouchard and W. F. Vincent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 Guid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. Supplementary Information fil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s contains the following supplementary text and 9 display items: </w:t>
      </w:r>
      <w:r>
        <w:rPr>
          <w:rFonts w:cs="Times New Roman" w:ascii="Times New Roman" w:hAnsi="Times New Roman"/>
          <w:sz w:val="24"/>
          <w:szCs w:val="24"/>
        </w:rPr>
        <w:t>Supplementary Materials and Methods; Supplementary Results; Supplementary References; Supplementary Tables (Supplementary Tables S1 – S3); and Supplementary Figures (Supplementary Figures S1 – S6)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Supplementary video fi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deo 1. Underwater video at the deep site of Ward Hunt Lake in the Canadian High Arctic, July 2014. The video camera was lowered through a hole in the 2-m ice cover then down the 8-m water column beneath, to the sediments overlaid with microbial biofilms and sporadic patches of biofilm-coated mos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21:28:00Z</dcterms:created>
  <dc:creator>Warwick Vincent</dc:creator>
  <dc:description/>
  <cp:keywords/>
  <dc:language>en-US</dc:language>
  <cp:lastModifiedBy>Warwick Vincent</cp:lastModifiedBy>
  <dcterms:modified xsi:type="dcterms:W3CDTF">2017-05-30T21:28:00Z</dcterms:modified>
  <cp:revision>2</cp:revision>
  <dc:subject/>
  <dc:title/>
</cp:coreProperties>
</file>